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1. Genes related to</w:t>
      </w:r>
      <w:r>
        <w:rPr>
          <w:b/>
          <w:color w:val="FF0000"/>
          <w:szCs w:val="21"/>
        </w:rPr>
        <w:t xml:space="preserve"> </w:t>
      </w:r>
      <w:r>
        <w:rPr>
          <w:b/>
          <w:szCs w:val="21"/>
        </w:rPr>
        <w:t>toxicity response after treatment with dtx-A by DGE. Significantly different expressed genes between CK and 4H are based on FDR ≤ 0.001 and the absolute value of Log</w:t>
      </w:r>
      <w:r>
        <w:rPr>
          <w:b/>
          <w:szCs w:val="21"/>
          <w:vertAlign w:val="subscript"/>
        </w:rPr>
        <w:t>2</w:t>
      </w:r>
      <w:r>
        <w:rPr>
          <w:b/>
          <w:szCs w:val="21"/>
        </w:rPr>
        <w:t>Ratio ≥ 1. The Log</w:t>
      </w:r>
      <w:r>
        <w:rPr>
          <w:b/>
          <w:szCs w:val="21"/>
          <w:vertAlign w:val="subscript"/>
        </w:rPr>
        <w:t>2</w:t>
      </w:r>
      <w:r>
        <w:rPr>
          <w:b/>
          <w:szCs w:val="21"/>
        </w:rPr>
        <w:t>Ratio (4H/CK) indicates the change of gene e</w:t>
      </w:r>
      <w:r>
        <w:rPr/>
        <w:t>xpress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810"/>
        <w:gridCol w:w="1170"/>
        <w:gridCol w:w="1133"/>
        <w:gridCol w:w="1784"/>
        <w:gridCol w:w="6669"/>
      </w:tblGrid>
      <w:tr>
        <w:trPr/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bookmarkStart w:id="0" w:name="OLE_LINK29"/>
            <w:bookmarkStart w:id="1" w:name="OLE_LINK28"/>
            <w:bookmarkEnd w:id="0"/>
            <w:bookmarkEnd w:id="1"/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KM-CK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KM-4H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Log2Ratio(4H/CK)</w:t>
            </w:r>
          </w:p>
        </w:tc>
        <w:tc>
          <w:tcPr>
            <w:tcW w:w="6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e response 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ecognition molecules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797019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OLE_LINK36"/>
            <w:r>
              <w:rPr>
                <w:sz w:val="18"/>
                <w:szCs w:val="18"/>
              </w:rPr>
              <w:t>Peptidoglycan recognition protein</w:t>
            </w:r>
            <w:bookmarkEnd w:id="2"/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Plutella xylostella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3163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4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.1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ptidoglycan recognition protein C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3163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5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ptidoglycan recognition protein-D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080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ctin 5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829881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8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9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-type lectin 10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481358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8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-type lectin 19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822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bookmarkStart w:id="3" w:name="OLE_LINK39"/>
            <w:r>
              <w:rPr>
                <w:sz w:val="18"/>
                <w:szCs w:val="18"/>
              </w:rPr>
              <w:t>Nicotinic acetylcholine receptor</w:t>
            </w:r>
            <w:bookmarkEnd w:id="3"/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441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avenger receptor class B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9108530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avenger receptor class B [</w:t>
            </w:r>
            <w:r>
              <w:rPr>
                <w:i/>
                <w:sz w:val="18"/>
                <w:szCs w:val="18"/>
              </w:rPr>
              <w:t>Tribolium castaneum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40"/>
            <w:r>
              <w:rPr>
                <w:b/>
                <w:i/>
                <w:sz w:val="18"/>
                <w:szCs w:val="18"/>
              </w:rPr>
              <w:t>Signal transduction</w:t>
            </w:r>
            <w:bookmarkEnd w:id="4"/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730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oll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1810493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oll receptor 18 wheeler [</w:t>
            </w:r>
            <w:r>
              <w:rPr>
                <w:i/>
                <w:sz w:val="18"/>
                <w:szCs w:val="18"/>
              </w:rPr>
              <w:t>Spodoptera frugiperd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117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3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oll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708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oll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215807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7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atzle 6 precursor [</w:t>
            </w:r>
            <w:r>
              <w:rPr>
                <w:i/>
                <w:sz w:val="18"/>
                <w:szCs w:val="18"/>
              </w:rPr>
              <w:t>Tribolium castaneum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5627466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atzle A 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694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3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atzle 6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962921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96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us 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428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4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orsal interacting protein 3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698777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9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lish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935187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4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0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AT [</w:t>
            </w:r>
            <w:r>
              <w:rPr>
                <w:i/>
                <w:sz w:val="18"/>
                <w:szCs w:val="18"/>
              </w:rPr>
              <w:t>Hyphantria cune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812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gnal transduction protein lnk-realted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" w:name="OLE_LINK12"/>
            <w:r>
              <w:rPr>
                <w:b/>
                <w:i/>
                <w:sz w:val="18"/>
                <w:szCs w:val="18"/>
              </w:rPr>
              <w:t>Signal modulation</w:t>
            </w:r>
            <w:bookmarkEnd w:id="5"/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564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4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bookmarkStart w:id="6" w:name="OLE_LINK13"/>
            <w:r>
              <w:rPr>
                <w:sz w:val="18"/>
                <w:szCs w:val="18"/>
              </w:rPr>
              <w:t>Mitogen activated protein kinase kinase</w:t>
            </w:r>
            <w:bookmarkEnd w:id="6"/>
            <w:r>
              <w:rPr>
                <w:sz w:val="18"/>
                <w:szCs w:val="18"/>
              </w:rPr>
              <w:t xml:space="preserve"> 5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49493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07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hydroxytryptamine receptor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238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NF receptor-associated factor 3 interacting protein 1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965505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5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ttern recognition serine proteinase precursor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399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634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8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120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320776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9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1 [</w:t>
            </w:r>
            <w:r>
              <w:rPr>
                <w:i/>
                <w:sz w:val="18"/>
                <w:szCs w:val="18"/>
              </w:rPr>
              <w:t>Lonomia obliqu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729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7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ttern recognition serine proteinase precursor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0897254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ase-like protein 1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3904821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8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22 precursor [</w:t>
            </w:r>
            <w:r>
              <w:rPr>
                <w:i/>
                <w:sz w:val="18"/>
                <w:szCs w:val="18"/>
              </w:rPr>
              <w:t>Nasonia vitripenni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3770082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46 [</w:t>
            </w:r>
            <w:r>
              <w:rPr>
                <w:i/>
                <w:sz w:val="18"/>
                <w:szCs w:val="18"/>
              </w:rPr>
              <w:t>Mamestra configura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0897254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7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38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ase-like protein 1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7001275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P66 [</w:t>
            </w:r>
            <w:r>
              <w:rPr>
                <w:i/>
                <w:sz w:val="18"/>
                <w:szCs w:val="18"/>
              </w:rPr>
              <w:t>Tribolium castaneum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687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9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49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7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46234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7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ase-like protein 1 [</w:t>
            </w:r>
            <w:r>
              <w:rPr>
                <w:i/>
                <w:sz w:val="18"/>
                <w:szCs w:val="18"/>
              </w:rPr>
              <w:t>Lonomia obliqu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963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0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-like protein precursor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61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9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ttern recognition serine proteinase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969902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7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ypsin-like serine protease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101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5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2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33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444361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ase-like protein precursor [</w:t>
            </w:r>
            <w:r>
              <w:rPr>
                <w:i/>
                <w:sz w:val="18"/>
                <w:szCs w:val="18"/>
              </w:rPr>
              <w:t>Mamestra configura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225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8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ase-like protein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3180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08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ypsin-like serine protease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300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12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7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652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93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405180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ymotrypsin-like serine protease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972265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4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ypsin-like serine protease precursor [</w:t>
            </w:r>
            <w:r>
              <w:rPr>
                <w:i/>
                <w:sz w:val="18"/>
                <w:szCs w:val="18"/>
              </w:rPr>
              <w:t>Glossina morsitan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781066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4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ypsin-like serine proteinase 1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537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9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serine protease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115372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ypsin-like serine proteinase 1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3770078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3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5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7 [</w:t>
            </w:r>
            <w:r>
              <w:rPr>
                <w:i/>
                <w:sz w:val="18"/>
                <w:szCs w:val="18"/>
              </w:rPr>
              <w:t>Mamestra configura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208241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5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7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ypsin-like serine protease [Ostrinia nubilalis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3905026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7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8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homolog 42 isoform 1 precursor [</w:t>
            </w:r>
            <w:r>
              <w:rPr>
                <w:i/>
                <w:sz w:val="18"/>
                <w:szCs w:val="18"/>
              </w:rPr>
              <w:t>Nasonia vitripenni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381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membrane serine protease 9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961953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9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9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8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lk gland derived serine protease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0444362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.3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.7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13 [</w:t>
            </w:r>
            <w:r>
              <w:rPr>
                <w:i/>
                <w:sz w:val="18"/>
                <w:szCs w:val="18"/>
              </w:rPr>
              <w:t>Mamestra configura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166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9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8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precursor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1513934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.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62 [</w:t>
            </w:r>
            <w:r>
              <w:rPr>
                <w:i/>
                <w:sz w:val="18"/>
                <w:szCs w:val="18"/>
              </w:rPr>
              <w:t>Mamestra configura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284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p domain serine protease 4 precursor [</w:t>
            </w:r>
            <w:r>
              <w:rPr>
                <w:i/>
                <w:sz w:val="18"/>
                <w:szCs w:val="18"/>
              </w:rPr>
              <w:t>Bombyx mori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3770082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5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5 [</w:t>
            </w:r>
            <w:r>
              <w:rPr>
                <w:i/>
                <w:sz w:val="18"/>
                <w:szCs w:val="18"/>
              </w:rPr>
              <w:t>Mamestra configura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658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8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454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5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298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7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6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4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359049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76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.9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inase inhibitor [</w:t>
            </w:r>
            <w:r>
              <w:rPr>
                <w:i/>
                <w:sz w:val="18"/>
                <w:szCs w:val="18"/>
              </w:rPr>
              <w:t>Procambarus clarki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797018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8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xSerpin 3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245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4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2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11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34288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3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13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634288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8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11 precursor 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181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.0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 protease inhibitor 28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97205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5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pin-27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797018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4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xSerpin 2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191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pin-27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OLE_LINK11"/>
            <w:r>
              <w:rPr>
                <w:b/>
                <w:i/>
                <w:sz w:val="18"/>
                <w:szCs w:val="18"/>
              </w:rPr>
              <w:t>Effect System</w:t>
            </w:r>
            <w:bookmarkEnd w:id="7"/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797019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9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xProphenoloxidase-activating proteinase 3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484606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2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phenoloxidase activating proteinase 1 [</w:t>
            </w:r>
            <w:r>
              <w:rPr>
                <w:i/>
                <w:sz w:val="18"/>
                <w:szCs w:val="18"/>
              </w:rPr>
              <w:t>Biston betulari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598921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phenoloxidase activating factor 3 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27782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7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phenoloxidase-activating proteinase-3 precursor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484606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17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phenoloxidase activating proteinase 1  [</w:t>
            </w:r>
            <w:r>
              <w:rPr>
                <w:i/>
                <w:sz w:val="18"/>
                <w:szCs w:val="18"/>
              </w:rPr>
              <w:t>Biston betulari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102208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8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9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ntibacterial peptide cecropin 1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797016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.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3.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xCecropin E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1324798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cropin 1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300675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.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9.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loverin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542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lysozyme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148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-type </w:t>
            </w:r>
            <w:bookmarkStart w:id="8" w:name="OLE_LINK51"/>
            <w:r>
              <w:rPr>
                <w:sz w:val="18"/>
                <w:szCs w:val="18"/>
              </w:rPr>
              <w:t>lysozyme</w:t>
            </w:r>
            <w:bookmarkEnd w:id="8"/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379188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ysozyme-like protein 1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Xenobiotics detoxification 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8708247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6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CYP314A1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 xml:space="preserve">] 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134453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7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CYP6AE9 [</w:t>
            </w:r>
            <w:r>
              <w:rPr>
                <w:i/>
                <w:sz w:val="18"/>
                <w:szCs w:val="18"/>
              </w:rPr>
              <w:t>Bombyx mandarina</w:t>
            </w:r>
            <w:r>
              <w:rPr>
                <w:sz w:val="18"/>
                <w:szCs w:val="18"/>
              </w:rPr>
              <w:t xml:space="preserve">] 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832389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2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146407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4CG1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 xml:space="preserve">] 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832389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3156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5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cytochrome P450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8124854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127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6AB4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146409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4G49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419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18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cytochrome P450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6325609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8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4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6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146407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3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4M1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8499371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190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P450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953292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 2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6389609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ycosyltransf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6389608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DP-glycosyltransf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833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.4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DP-glycosyltransf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6389611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ycosyltransf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820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dehyde oxidase 2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3069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oxidase 2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776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dehyde oxidase 1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484680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l/choline est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484681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l/choline est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optosis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379662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rine/threonine protein kinase Akt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400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hibitor of nuclear factor kappa B kinase beta subunit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2140008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9" w:name="OLE_LINK1"/>
            <w:r>
              <w:rPr>
                <w:sz w:val="18"/>
                <w:szCs w:val="18"/>
              </w:rPr>
              <w:t>Apoptosis-inducing factor</w:t>
            </w:r>
            <w:bookmarkEnd w:id="9"/>
            <w:r>
              <w:rPr>
                <w:sz w:val="18"/>
                <w:szCs w:val="18"/>
              </w:rPr>
              <w:t xml:space="preserve">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lcium signaling pathway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46226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.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oponin C 2 [</w:t>
            </w:r>
            <w:r>
              <w:rPr>
                <w:i/>
                <w:sz w:val="18"/>
                <w:szCs w:val="18"/>
              </w:rPr>
              <w:t>Lonomia obliqu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571140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lmodulin [</w:t>
            </w:r>
            <w:r>
              <w:rPr>
                <w:i/>
                <w:sz w:val="18"/>
                <w:szCs w:val="18"/>
              </w:rPr>
              <w:t>Caligus rogercressey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589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lmodulin-A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733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tochondrial ADP/ATP carrier protein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9159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lasmic reticulum-type calcium ATPase [</w:t>
            </w:r>
            <w:r>
              <w:rPr>
                <w:i/>
                <w:sz w:val="18"/>
                <w:szCs w:val="18"/>
              </w:rPr>
              <w:t>Heliothis virescen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56773186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9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lasmic reticulum calcium ATPase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261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tchin-Mlck, isoform A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647063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yanodine receptor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446316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yanodine receptor 2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ect hormone biosynthesis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2983178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0" w:name="OLE_LINK2"/>
            <w:r>
              <w:rPr>
                <w:sz w:val="18"/>
                <w:szCs w:val="18"/>
              </w:rPr>
              <w:t>Juvenile hormone</w:t>
            </w:r>
            <w:bookmarkEnd w:id="10"/>
            <w:r>
              <w:rPr>
                <w:sz w:val="18"/>
                <w:szCs w:val="18"/>
              </w:rPr>
              <w:t xml:space="preserve"> esterase 1 precursor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0788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uvenile hormone epoxide hydrolase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274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venile hormone epoxide hydrolase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5661950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lest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3510913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lesterase [</w:t>
            </w:r>
            <w:r>
              <w:rPr>
                <w:i/>
                <w:sz w:val="18"/>
                <w:szCs w:val="18"/>
              </w:rPr>
              <w:t>Helicoverpa armiger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13958" w:type="dxa"/>
            <w:gridSpan w:val="6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s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794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molymph proteinase 9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29575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hemolymph proteinase 5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418391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3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molymph proteinase 5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41839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5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5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molymph proteinase 8 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41839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6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0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molymph proteinase 9 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8278344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7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ccase 2A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189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0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ccase 1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6190489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9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ccase 1 [</w:t>
            </w:r>
            <w:r>
              <w:rPr>
                <w:i/>
                <w:sz w:val="18"/>
                <w:szCs w:val="18"/>
              </w:rPr>
              <w:t>Manduca sext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038470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8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etylcholinesterase [</w:t>
            </w:r>
            <w:r>
              <w:rPr>
                <w:i/>
                <w:sz w:val="18"/>
                <w:szCs w:val="18"/>
              </w:rPr>
              <w:t>Plutella xylostella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8298780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06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peptidase [</w:t>
            </w:r>
            <w:r>
              <w:rPr>
                <w:i/>
                <w:sz w:val="18"/>
                <w:szCs w:val="18"/>
              </w:rPr>
              <w:t>Bombyx mor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5718942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011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peptidase B  [</w:t>
            </w:r>
            <w:r>
              <w:rPr>
                <w:i/>
                <w:sz w:val="18"/>
                <w:szCs w:val="18"/>
              </w:rPr>
              <w:t>Caligus clemensi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0307|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002</w:t>
            </w:r>
          </w:p>
        </w:tc>
        <w:tc>
          <w:tcPr>
            <w:tcW w:w="666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dherin 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/>
        <w:tc>
          <w:tcPr>
            <w:tcW w:w="23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57613568|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09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2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22</w:t>
            </w:r>
          </w:p>
        </w:tc>
        <w:tc>
          <w:tcPr>
            <w:tcW w:w="66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dd1-like protein [</w:t>
            </w:r>
            <w:r>
              <w:rPr>
                <w:i/>
                <w:sz w:val="18"/>
                <w:szCs w:val="18"/>
              </w:rPr>
              <w:t>Danaus plexippus</w:t>
            </w:r>
            <w:r>
              <w:rPr>
                <w:sz w:val="18"/>
                <w:szCs w:val="18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Keyword">
    <w:name w:val="keyword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Def">
    <w:name w:val="def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2:26:00Z</dcterms:created>
  <dc:creator>微软用户</dc:creator>
  <dc:description/>
  <cp:keywords/>
  <dc:language>en-US</dc:language>
  <cp:lastModifiedBy>微软用户</cp:lastModifiedBy>
  <dcterms:modified xsi:type="dcterms:W3CDTF">2013-03-08T04:27:00Z</dcterms:modified>
  <cp:revision>23</cp:revision>
  <dc:subject/>
  <dc:title/>
</cp:coreProperties>
</file>